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2815" w14:textId="77777777" w:rsidR="00DE7AB1" w:rsidRPr="008B09E2" w:rsidRDefault="00A306AA" w:rsidP="00FE0D1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FE0D1D" w:rsidRPr="008B09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FE0D1D" w:rsidRPr="008B09E2">
        <w:rPr>
          <w:rFonts w:ascii="Times New Roman" w:hAnsi="Times New Roman" w:cs="Times New Roman"/>
          <w:b/>
          <w:sz w:val="24"/>
          <w:szCs w:val="24"/>
          <w:lang w:val="en-GB"/>
        </w:rPr>
        <w:t>Informations</w:t>
      </w:r>
      <w:proofErr w:type="spellEnd"/>
    </w:p>
    <w:p w14:paraId="1DB78AC4" w14:textId="52FFA4B8" w:rsidR="00FE0D1D" w:rsidRPr="008B09E2" w:rsidRDefault="007F13B9" w:rsidP="00FE0D1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Evidence of endogenously produced hydrogen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sulfide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(H</w:t>
      </w:r>
      <w:r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S) and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persul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idation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in male reproduction</w:t>
      </w:r>
    </w:p>
    <w:p w14:paraId="25535294" w14:textId="77777777" w:rsidR="00FE0D1D" w:rsidRPr="008B09E2" w:rsidRDefault="00FE0D1D" w:rsidP="00FE0D1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Hedvika Řimnáčová,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Jiří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Moravec,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Miriama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Štiavnická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Jiřina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Havránková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Ladan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Monsef, 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Petr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Hošek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Šár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Prokešová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Tereza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Žalmanová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Jaroslav Petr, Milena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Králíčková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Jan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Nevoral</w:t>
      </w:r>
      <w:proofErr w:type="spellEnd"/>
    </w:p>
    <w:p w14:paraId="0893B549" w14:textId="77777777" w:rsidR="00FE0D1D" w:rsidRPr="008B09E2" w:rsidRDefault="00FE0D1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9E69DE" w14:textId="77777777" w:rsidR="00FE0D1D" w:rsidRPr="008B09E2" w:rsidRDefault="00FE0D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b/>
          <w:sz w:val="24"/>
          <w:szCs w:val="24"/>
          <w:lang w:val="en-GB"/>
        </w:rPr>
        <w:t>Content</w:t>
      </w:r>
    </w:p>
    <w:p w14:paraId="495033E7" w14:textId="77777777" w:rsidR="002D2B76" w:rsidRPr="008B09E2" w:rsidRDefault="00FE0D1D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</w:t>
      </w:r>
      <w:r w:rsidR="00A306AA" w:rsidRPr="008B09E2">
        <w:rPr>
          <w:rFonts w:ascii="Times New Roman" w:hAnsi="Times New Roman" w:cs="Times New Roman"/>
          <w:sz w:val="24"/>
          <w:szCs w:val="24"/>
          <w:lang w:val="en-GB"/>
        </w:rPr>
        <w:t>plementary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figure S1: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The phylogenetic relation of H</w:t>
      </w:r>
      <w:r w:rsidR="007F13B9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S-releasing enzymes</w:t>
      </w:r>
    </w:p>
    <w:p w14:paraId="24E3FEFC" w14:textId="77777777" w:rsidR="00494629" w:rsidRPr="008B09E2" w:rsidRDefault="00A306AA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figure S2: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Whole PVDF membrane with detected H</w:t>
      </w:r>
      <w:r w:rsidR="007F13B9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S-releasing enzymes in mammalian sperm lysates.</w:t>
      </w:r>
    </w:p>
    <w:p w14:paraId="59B9C9C2" w14:textId="54DD58DE" w:rsidR="00FE0D1D" w:rsidRPr="008B09E2" w:rsidRDefault="00A306AA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plementary figure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S3: 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The PVDF membrane with </w:t>
      </w:r>
      <w:proofErr w:type="spellStart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sulf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idated</w:t>
      </w:r>
      <w:proofErr w:type="spellEnd"/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proteins detected in sperm lysate</w:t>
      </w:r>
      <w:r w:rsidR="00E6562E" w:rsidRPr="008B09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13B9" w:rsidRPr="008B09E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7E0ADE" w14:textId="77777777" w:rsidR="00494629" w:rsidRPr="008B09E2" w:rsidRDefault="002D2B76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56A9F08" wp14:editId="5663D0CB">
            <wp:extent cx="5162550" cy="2901658"/>
            <wp:effectExtent l="0" t="0" r="0" b="0"/>
            <wp:docPr id="88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7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6" r="6304"/>
                    <a:stretch/>
                  </pic:blipFill>
                  <pic:spPr bwMode="auto">
                    <a:xfrm>
                      <a:off x="0" y="0"/>
                      <a:ext cx="5175166" cy="2908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3B5FF" w14:textId="59BA389D" w:rsidR="002D2B76" w:rsidRPr="008B09E2" w:rsidRDefault="002D2B76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plemental figure S1: Phylogenetic tree based on amino acid sequences of H</w:t>
      </w:r>
      <w:r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S-releasing enzymes, cystathionine γ-lyase (CTH), cystathionine β-synthase (CBS), and 3-mercaptopyruvate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sulfurtransferase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(MPST), across the most frequently used model organisms, has underlined mammals' closest relation, especially pig and human (CBS: blue, CTH: green, MPST: red).</w:t>
      </w:r>
      <w:r w:rsidR="00E6562E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Phylogenetic tree was created by hierarchical clustering based on the single linkage rule from a similarity matrix imported in MATLAB (version 2019b, The MathWorks, Inc., Natick, MA, USA).</w:t>
      </w:r>
    </w:p>
    <w:p w14:paraId="7719DF2F" w14:textId="77777777" w:rsidR="00494629" w:rsidRPr="008B09E2" w:rsidRDefault="00B17EA3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lastRenderedPageBreak/>
        <w:drawing>
          <wp:inline distT="0" distB="0" distL="0" distR="0" wp14:anchorId="4E4DE23F" wp14:editId="1CED774F">
            <wp:extent cx="5738884" cy="220980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2" t="16461" r="34358" b="44151"/>
                    <a:stretch/>
                  </pic:blipFill>
                  <pic:spPr bwMode="auto">
                    <a:xfrm>
                      <a:off x="0" y="0"/>
                      <a:ext cx="5759727" cy="2217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40F54" w14:textId="1BFA4C6F" w:rsidR="00FE0D1D" w:rsidRPr="008B09E2" w:rsidRDefault="007F13B9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plemental figure S2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: Whole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PVDF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membrane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>detected H</w:t>
      </w:r>
      <w:r w:rsidR="00FE0D1D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>S-releasing enzymes in mammalian sperm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lysates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. (A) CBS, (B) CTH, and (C) MPST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>immunoreactive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bands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in mouse, boar, and human sperm lysate</w:t>
      </w:r>
      <w:r w:rsidR="0008218D" w:rsidRPr="008B09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Empty arrowheads indicate presumed band belonging to CBS, CTH, and MPST, respectively. Due to concerns about CBS antibody 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specify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>, fallopian tube (mouse) was loaded as a positive control, whilst ~60kDa ban</w:t>
      </w:r>
      <w:r w:rsidR="00A839FB" w:rsidRPr="008B09E2">
        <w:rPr>
          <w:rFonts w:ascii="Times New Roman" w:hAnsi="Times New Roman" w:cs="Times New Roman"/>
          <w:sz w:val="24"/>
          <w:szCs w:val="24"/>
          <w:lang w:val="en-GB"/>
        </w:rPr>
        <w:t>d was proved due to MALDI-TOF.</w:t>
      </w:r>
    </w:p>
    <w:p w14:paraId="691CC9BA" w14:textId="77777777" w:rsidR="00FE0D1D" w:rsidRPr="008B09E2" w:rsidRDefault="00FD2B65" w:rsidP="0049462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drawing>
          <wp:inline distT="0" distB="0" distL="0" distR="0" wp14:anchorId="5D06E52B" wp14:editId="6C9289CC">
            <wp:extent cx="5071736" cy="2190750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11" t="13815" r="28902" b="43269"/>
                    <a:stretch/>
                  </pic:blipFill>
                  <pic:spPr bwMode="auto">
                    <a:xfrm>
                      <a:off x="0" y="0"/>
                      <a:ext cx="5080461" cy="2194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3D7F7" w14:textId="550113D5" w:rsidR="00FE0D1D" w:rsidRPr="008B09E2" w:rsidRDefault="007F13B9" w:rsidP="0059116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9E2">
        <w:rPr>
          <w:rFonts w:ascii="Times New Roman" w:hAnsi="Times New Roman" w:cs="Times New Roman"/>
          <w:sz w:val="24"/>
          <w:szCs w:val="24"/>
          <w:lang w:val="en-GB"/>
        </w:rPr>
        <w:t>Supplemental figure S3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The PVDF membrane with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sulf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idated</w:t>
      </w:r>
      <w:proofErr w:type="spellEnd"/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proteins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detected in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>sperm lysate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26014" w:rsidRPr="008B09E2">
        <w:rPr>
          <w:rFonts w:ascii="Times New Roman" w:hAnsi="Times New Roman" w:cs="Times New Roman"/>
          <w:sz w:val="24"/>
          <w:szCs w:val="24"/>
          <w:lang w:val="en-GB"/>
        </w:rPr>
        <w:t>, using the biotin-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labelling</w:t>
      </w:r>
      <w:r w:rsidR="00526014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assay and western blot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sulf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idation</w:t>
      </w:r>
      <w:proofErr w:type="spellEnd"/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non-capacitated and capacitated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>mouse</w:t>
      </w:r>
      <w:r w:rsidR="00526014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sperm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atozoa</w:t>
      </w:r>
      <w:r w:rsidR="00526014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sulf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idation</w:t>
      </w:r>
      <w:proofErr w:type="spellEnd"/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in non-capacitated and capacitated boar sperm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atozoa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>. (C) Validation of biotin-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labelling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assay using boar sperm lysate. Positive control was prepared: free thiols blocking 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agents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(MMTS) was omitted, whilst all thiols in lysate reacted with </w:t>
      </w:r>
      <w:r w:rsidR="00F27CFF" w:rsidRPr="008B09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iodoacetyl-PEG</w:t>
      </w:r>
      <w:r w:rsidR="00F27CFF" w:rsidRPr="008B09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>2</w:t>
      </w:r>
      <w:r w:rsidR="00F27CFF" w:rsidRPr="008B09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-biotin.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The negative control, 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>omitting biotin-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labelled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6E6" w:rsidRPr="008B09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iodoacetyl-PEG</w:t>
      </w:r>
      <w:r w:rsidR="007906E6" w:rsidRPr="008B09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>2</w:t>
      </w:r>
      <w:r w:rsidR="007906E6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E0D1D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8B09E2" w:rsidRPr="008B09E2">
        <w:rPr>
          <w:rFonts w:ascii="Times New Roman" w:hAnsi="Times New Roman" w:cs="Times New Roman"/>
          <w:sz w:val="24"/>
          <w:szCs w:val="24"/>
          <w:lang w:val="en-GB"/>
        </w:rPr>
        <w:t>iodoacetamide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  <w:r w:rsidR="00494629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91167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he treatment with </w:t>
      </w:r>
      <w:r w:rsidR="0002114C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100μM </w:t>
      </w:r>
      <w:r w:rsidR="00591167" w:rsidRPr="008B09E2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="00591167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91167" w:rsidRPr="008B09E2">
        <w:rPr>
          <w:rFonts w:ascii="Times New Roman" w:hAnsi="Times New Roman" w:cs="Times New Roman"/>
          <w:sz w:val="24"/>
          <w:szCs w:val="24"/>
          <w:lang w:val="en-GB"/>
        </w:rPr>
        <w:t>S .9H</w:t>
      </w:r>
      <w:r w:rsidR="00591167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91167" w:rsidRPr="008B09E2">
        <w:rPr>
          <w:rFonts w:ascii="Times New Roman" w:hAnsi="Times New Roman" w:cs="Times New Roman"/>
          <w:sz w:val="24"/>
          <w:szCs w:val="24"/>
          <w:lang w:val="en-GB"/>
        </w:rPr>
        <w:t>O, an exogenous H</w:t>
      </w:r>
      <w:r w:rsidR="00591167" w:rsidRPr="008B09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91167" w:rsidRPr="008B09E2">
        <w:rPr>
          <w:rFonts w:ascii="Times New Roman" w:hAnsi="Times New Roman" w:cs="Times New Roman"/>
          <w:sz w:val="24"/>
          <w:szCs w:val="24"/>
          <w:lang w:val="en-GB"/>
        </w:rPr>
        <w:t>S donor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, was tested for the induction of </w:t>
      </w:r>
      <w:proofErr w:type="spellStart"/>
      <w:r w:rsidRPr="008B09E2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="00561BC2">
        <w:rPr>
          <w:rFonts w:ascii="Times New Roman" w:hAnsi="Times New Roman" w:cs="Times New Roman"/>
          <w:sz w:val="24"/>
          <w:szCs w:val="24"/>
          <w:lang w:val="en-GB"/>
        </w:rPr>
        <w:t>sulf</w:t>
      </w:r>
      <w:r w:rsidRPr="008B09E2">
        <w:rPr>
          <w:rFonts w:ascii="Times New Roman" w:hAnsi="Times New Roman" w:cs="Times New Roman"/>
          <w:sz w:val="24"/>
          <w:szCs w:val="24"/>
          <w:lang w:val="en-GB"/>
        </w:rPr>
        <w:t>idation</w:t>
      </w:r>
      <w:proofErr w:type="spellEnd"/>
      <w:r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>in sperm lysate</w:t>
      </w:r>
      <w:r w:rsidR="00E6562E" w:rsidRPr="008B09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27CFF" w:rsidRPr="008B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730C7B7" w14:textId="77777777" w:rsidR="00F27CFF" w:rsidRPr="008B09E2" w:rsidRDefault="00F27CF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27CFF" w:rsidRPr="008B0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D1D"/>
    <w:rsid w:val="0002114C"/>
    <w:rsid w:val="0008218D"/>
    <w:rsid w:val="002D2B76"/>
    <w:rsid w:val="00494629"/>
    <w:rsid w:val="00526014"/>
    <w:rsid w:val="00561BC2"/>
    <w:rsid w:val="00591167"/>
    <w:rsid w:val="007906E6"/>
    <w:rsid w:val="007F13B9"/>
    <w:rsid w:val="008B09E2"/>
    <w:rsid w:val="00A306AA"/>
    <w:rsid w:val="00A839FB"/>
    <w:rsid w:val="00B17EA3"/>
    <w:rsid w:val="00C33DB6"/>
    <w:rsid w:val="00C95E92"/>
    <w:rsid w:val="00DA6954"/>
    <w:rsid w:val="00E571FC"/>
    <w:rsid w:val="00E6562E"/>
    <w:rsid w:val="00F27CFF"/>
    <w:rsid w:val="00FD2B65"/>
    <w:rsid w:val="00FE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B0410"/>
  <w15:chartTrackingRefBased/>
  <w15:docId w15:val="{F78C626B-A5F6-4C4B-B16A-141F52A9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D1D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D1D"/>
    <w:rPr>
      <w:rFonts w:ascii="Times New Roman" w:hAnsi="Times New Roman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0D1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D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E0D1D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00D3F-464F-43A8-82D3-210D38876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5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oral Jan</dc:creator>
  <cp:keywords/>
  <dc:description/>
  <cp:lastModifiedBy>Hedvika Řimnáčová</cp:lastModifiedBy>
  <cp:revision>4</cp:revision>
  <dcterms:created xsi:type="dcterms:W3CDTF">2021-11-03T17:10:00Z</dcterms:created>
  <dcterms:modified xsi:type="dcterms:W3CDTF">2021-11-15T11:39:00Z</dcterms:modified>
</cp:coreProperties>
</file>